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FC0746" w14:textId="77777777" w:rsidR="00D27C2F" w:rsidRDefault="00D27C2F" w:rsidP="00D27C2F">
      <w:pPr>
        <w:rPr>
          <w:lang w:val="en-US"/>
        </w:rPr>
      </w:pPr>
      <w:r w:rsidRPr="00506B32">
        <w:rPr>
          <w:b/>
          <w:bCs/>
          <w:lang w:val="en-US"/>
        </w:rPr>
        <w:t>Supplementary Table S1.</w:t>
      </w:r>
      <w:r w:rsidRPr="00506B32">
        <w:rPr>
          <w:lang w:val="en-US"/>
        </w:rPr>
        <w:t xml:space="preserve"> Association of program enrollment with healthcare spending by CPT/HCPCS family, stratified by disease domain.</w:t>
      </w:r>
    </w:p>
    <w:p w14:paraId="4BFE9124" w14:textId="77777777" w:rsidR="00D27C2F" w:rsidRPr="00506B32" w:rsidRDefault="00D27C2F" w:rsidP="00D27C2F">
      <w:pPr>
        <w:rPr>
          <w:lang w:val="en-US"/>
        </w:rPr>
      </w:pPr>
    </w:p>
    <w:p w14:paraId="01AFAD00" w14:textId="77777777" w:rsidR="00D27C2F" w:rsidRPr="00506B32" w:rsidRDefault="00D27C2F" w:rsidP="00D27C2F">
      <w:pPr>
        <w:rPr>
          <w:lang w:val="en-US"/>
        </w:rPr>
      </w:pPr>
      <w:r w:rsidRPr="00506B32">
        <w:rPr>
          <w:lang w:val="en-US"/>
        </w:rPr>
        <w:t xml:space="preserve">Estimates are presented on the log scale with 95% confidence intervals (CI), alongside the corresponding percentage change and absolute per-member-per-month (PMPM) change in costs. Negative values represent reductions in spending. The table reports </w:t>
      </w:r>
      <w:proofErr w:type="gramStart"/>
      <w:r w:rsidRPr="00506B32">
        <w:rPr>
          <w:lang w:val="en-US"/>
        </w:rPr>
        <w:t>results</w:t>
      </w:r>
      <w:proofErr w:type="gramEnd"/>
      <w:r w:rsidRPr="00506B32">
        <w:rPr>
          <w:lang w:val="en-US"/>
        </w:rPr>
        <w:t xml:space="preserve"> only for CPT families with sufficient sample size and relevance in each disease category. </w:t>
      </w:r>
      <w:r w:rsidRPr="00506B32">
        <w:rPr>
          <w:i/>
          <w:iCs/>
          <w:lang w:val="en-US"/>
        </w:rPr>
        <w:t>p-values</w:t>
      </w:r>
      <w:r w:rsidRPr="00506B32">
        <w:rPr>
          <w:lang w:val="en-US"/>
        </w:rPr>
        <w:t xml:space="preserve"> are based on regression models with treatment</w:t>
      </w:r>
      <w:r>
        <w:rPr>
          <w:lang w:val="en-US"/>
        </w:rPr>
        <w:t>-</w:t>
      </w:r>
      <w:r w:rsidRPr="00506B32">
        <w:rPr>
          <w:lang w:val="en-US"/>
        </w:rPr>
        <w:t>control comparisons in the 12-month pre/post window. "Enrolled (N)" refers to the number of treated members with at least one claim in the category, "Never-Enrolled (N)" refers to matched controls, and "Employers (N)" reflects the number of participating employer groups contributing data for that cell.</w:t>
      </w:r>
    </w:p>
    <w:p w14:paraId="0986FCEC" w14:textId="77777777" w:rsidR="00D27C2F" w:rsidRPr="00D27C2F" w:rsidRDefault="00D27C2F" w:rsidP="00D27C2F">
      <w:pPr>
        <w:rPr>
          <w:lang w:val="en-US"/>
        </w:rPr>
      </w:pPr>
    </w:p>
    <w:tbl>
      <w:tblPr>
        <w:tblW w:w="934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86"/>
        <w:gridCol w:w="1840"/>
        <w:gridCol w:w="1750"/>
        <w:gridCol w:w="762"/>
        <w:gridCol w:w="768"/>
        <w:gridCol w:w="632"/>
        <w:gridCol w:w="840"/>
        <w:gridCol w:w="848"/>
        <w:gridCol w:w="1018"/>
      </w:tblGrid>
      <w:tr w:rsidR="00995479" w:rsidRPr="00506B32" w14:paraId="0A4DC1D4" w14:textId="77777777" w:rsidTr="0032282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6B1208" w14:textId="77777777" w:rsidR="00996A66" w:rsidRPr="00506B32" w:rsidRDefault="00996A66" w:rsidP="0032282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06B32">
              <w:rPr>
                <w:b/>
                <w:bCs/>
                <w:sz w:val="20"/>
                <w:szCs w:val="20"/>
                <w:lang w:val="en-US"/>
              </w:rPr>
              <w:t>Cost Category</w:t>
            </w:r>
          </w:p>
        </w:tc>
        <w:tc>
          <w:tcPr>
            <w:tcW w:w="1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9FA655" w14:textId="77777777" w:rsidR="00996A66" w:rsidRPr="00996A66" w:rsidRDefault="00996A66" w:rsidP="0032282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996A66">
              <w:rPr>
                <w:b/>
                <w:bCs/>
                <w:sz w:val="20"/>
                <w:szCs w:val="20"/>
                <w:lang w:val="en-US"/>
              </w:rPr>
              <w:t>CPT/HCPCS</w:t>
            </w:r>
          </w:p>
          <w:p w14:paraId="6DBCD428" w14:textId="77777777" w:rsidR="00996A66" w:rsidRPr="00506B32" w:rsidRDefault="00996A66" w:rsidP="0032282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06B32">
              <w:rPr>
                <w:b/>
                <w:bCs/>
                <w:sz w:val="20"/>
                <w:szCs w:val="20"/>
                <w:lang w:val="en-US"/>
              </w:rPr>
              <w:t>Codes Family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23F51A" w14:textId="77777777" w:rsidR="00996A66" w:rsidRPr="00506B32" w:rsidRDefault="00996A66" w:rsidP="0032282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06B32">
              <w:rPr>
                <w:b/>
                <w:bCs/>
                <w:sz w:val="20"/>
                <w:szCs w:val="20"/>
                <w:lang w:val="en-US"/>
              </w:rPr>
              <w:t>Estimate (95% CI, log scale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7E8F94" w14:textId="77777777" w:rsidR="00996A66" w:rsidRPr="00506B32" w:rsidRDefault="00996A66" w:rsidP="0032282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06B32">
              <w:rPr>
                <w:b/>
                <w:bCs/>
                <w:sz w:val="20"/>
                <w:szCs w:val="20"/>
                <w:lang w:val="en-US"/>
              </w:rPr>
              <w:t>% Change (95% CI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571641" w14:textId="77777777" w:rsidR="00996A66" w:rsidRPr="00506B32" w:rsidRDefault="00996A66" w:rsidP="0032282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06B32">
              <w:rPr>
                <w:b/>
                <w:bCs/>
                <w:sz w:val="20"/>
                <w:szCs w:val="20"/>
                <w:lang w:val="en-US"/>
              </w:rPr>
              <w:t>PMPM Change (95% CI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FD9CA6" w14:textId="77777777" w:rsidR="00996A66" w:rsidRPr="00506B32" w:rsidRDefault="00996A66" w:rsidP="0032282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06B32">
              <w:rPr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6F4865" w14:textId="77777777" w:rsidR="00996A66" w:rsidRPr="00506B32" w:rsidRDefault="00996A66" w:rsidP="0032282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06B32">
              <w:rPr>
                <w:b/>
                <w:bCs/>
                <w:sz w:val="20"/>
                <w:szCs w:val="20"/>
                <w:lang w:val="en-US"/>
              </w:rPr>
              <w:t>Enrolled (N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393E75" w14:textId="77777777" w:rsidR="00996A66" w:rsidRPr="00506B32" w:rsidRDefault="00996A66" w:rsidP="0032282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06B32">
              <w:rPr>
                <w:b/>
                <w:bCs/>
                <w:sz w:val="20"/>
                <w:szCs w:val="20"/>
                <w:lang w:val="en-US"/>
              </w:rPr>
              <w:t>Never-Enrolled (N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1DDA54" w14:textId="77777777" w:rsidR="00996A66" w:rsidRPr="00506B32" w:rsidRDefault="00996A66" w:rsidP="0032282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06B32">
              <w:rPr>
                <w:b/>
                <w:bCs/>
                <w:sz w:val="20"/>
                <w:szCs w:val="20"/>
                <w:lang w:val="en-US"/>
              </w:rPr>
              <w:t>Employers (N)</w:t>
            </w:r>
          </w:p>
        </w:tc>
      </w:tr>
      <w:tr w:rsidR="00996A66" w:rsidRPr="00506B32" w14:paraId="1213CF46" w14:textId="77777777" w:rsidTr="00322827">
        <w:trPr>
          <w:trHeight w:val="315"/>
        </w:trPr>
        <w:tc>
          <w:tcPr>
            <w:tcW w:w="0" w:type="auto"/>
            <w:gridSpan w:val="9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11987D" w14:textId="77777777" w:rsidR="00996A66" w:rsidRPr="00506B32" w:rsidRDefault="00996A66" w:rsidP="00322827">
            <w:pPr>
              <w:rPr>
                <w:sz w:val="20"/>
                <w:szCs w:val="20"/>
                <w:lang w:val="en-US"/>
              </w:rPr>
            </w:pPr>
            <w:r w:rsidRPr="00506B32">
              <w:rPr>
                <w:sz w:val="20"/>
                <w:szCs w:val="20"/>
                <w:lang w:val="en-US"/>
              </w:rPr>
              <w:t>Obesity</w:t>
            </w:r>
          </w:p>
        </w:tc>
      </w:tr>
      <w:tr w:rsidR="00995479" w:rsidRPr="00506B32" w14:paraId="53009D40" w14:textId="77777777" w:rsidTr="0032282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037E6F" w14:textId="77777777" w:rsidR="00995479" w:rsidRPr="00506B32" w:rsidRDefault="00995479" w:rsidP="0099547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161F2C" w14:textId="77777777" w:rsidR="00995479" w:rsidRPr="00506B32" w:rsidRDefault="00995479" w:rsidP="00995479">
            <w:pPr>
              <w:rPr>
                <w:sz w:val="20"/>
                <w:szCs w:val="20"/>
                <w:lang w:val="en-US"/>
              </w:rPr>
            </w:pPr>
            <w:r w:rsidRPr="00506B32">
              <w:rPr>
                <w:sz w:val="20"/>
                <w:szCs w:val="20"/>
                <w:lang w:val="en-US"/>
              </w:rPr>
              <w:t>Office EM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B6B354" w14:textId="36B9A3B7" w:rsidR="00995479" w:rsidRPr="00506B32" w:rsidRDefault="00995479" w:rsidP="00995479">
            <w:pPr>
              <w:rPr>
                <w:sz w:val="20"/>
                <w:szCs w:val="20"/>
                <w:lang w:val="en-US"/>
              </w:rPr>
            </w:pPr>
            <w:r w:rsidRPr="00506B32">
              <w:rPr>
                <w:sz w:val="20"/>
                <w:szCs w:val="20"/>
                <w:lang w:val="en-US"/>
              </w:rPr>
              <w:t>-0.127 (-0.456, 0.20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0A56E9" w14:textId="15BABE84" w:rsidR="00995479" w:rsidRPr="00506B32" w:rsidRDefault="00995479" w:rsidP="00995479">
            <w:pPr>
              <w:rPr>
                <w:sz w:val="20"/>
                <w:szCs w:val="20"/>
                <w:lang w:val="en-US"/>
              </w:rPr>
            </w:pPr>
            <w:r w:rsidRPr="00506B32">
              <w:rPr>
                <w:sz w:val="20"/>
                <w:szCs w:val="20"/>
                <w:lang w:val="en-US"/>
              </w:rPr>
              <w:t>-12 (-37, 2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B507BB" w14:textId="78562787" w:rsidR="00995479" w:rsidRPr="00506B32" w:rsidRDefault="00995479" w:rsidP="00995479">
            <w:pPr>
              <w:rPr>
                <w:sz w:val="20"/>
                <w:szCs w:val="20"/>
                <w:lang w:val="en-US"/>
              </w:rPr>
            </w:pPr>
            <w:r w:rsidRPr="00506B32">
              <w:rPr>
                <w:sz w:val="20"/>
                <w:szCs w:val="20"/>
                <w:lang w:val="en-US"/>
              </w:rPr>
              <w:t>-17 (-53, 3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F657AB" w14:textId="10F637B1" w:rsidR="00995479" w:rsidRPr="00506B32" w:rsidRDefault="00995479" w:rsidP="00995479">
            <w:pPr>
              <w:jc w:val="right"/>
              <w:rPr>
                <w:sz w:val="20"/>
                <w:szCs w:val="20"/>
                <w:lang w:val="en-US"/>
              </w:rPr>
            </w:pPr>
            <w:r w:rsidRPr="00506B32">
              <w:rPr>
                <w:sz w:val="20"/>
                <w:szCs w:val="20"/>
                <w:lang w:val="en-US"/>
              </w:rPr>
              <w:t>0.4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8E0095" w14:textId="6F503F7C" w:rsidR="00995479" w:rsidRPr="00506B32" w:rsidRDefault="00995479" w:rsidP="00995479">
            <w:pPr>
              <w:jc w:val="right"/>
              <w:rPr>
                <w:sz w:val="20"/>
                <w:szCs w:val="20"/>
                <w:lang w:val="en-US"/>
              </w:rPr>
            </w:pPr>
            <w:r w:rsidRPr="00506B32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B91638" w14:textId="478BCAF4" w:rsidR="00995479" w:rsidRPr="00506B32" w:rsidRDefault="00995479" w:rsidP="00995479">
            <w:pPr>
              <w:jc w:val="right"/>
              <w:rPr>
                <w:sz w:val="20"/>
                <w:szCs w:val="20"/>
                <w:lang w:val="en-US"/>
              </w:rPr>
            </w:pPr>
            <w:r w:rsidRPr="00506B32">
              <w:rPr>
                <w:sz w:val="20"/>
                <w:szCs w:val="20"/>
                <w:lang w:val="en-US"/>
              </w:rPr>
              <w:t>5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961DC4" w14:textId="6822A2D2" w:rsidR="00995479" w:rsidRPr="00506B32" w:rsidRDefault="00995479" w:rsidP="00995479">
            <w:pPr>
              <w:jc w:val="right"/>
              <w:rPr>
                <w:sz w:val="20"/>
                <w:szCs w:val="20"/>
                <w:lang w:val="en-US"/>
              </w:rPr>
            </w:pPr>
            <w:r w:rsidRPr="00506B32">
              <w:rPr>
                <w:sz w:val="20"/>
                <w:szCs w:val="20"/>
                <w:lang w:val="en-US"/>
              </w:rPr>
              <w:t>3</w:t>
            </w:r>
          </w:p>
        </w:tc>
      </w:tr>
      <w:tr w:rsidR="00996A66" w:rsidRPr="00506B32" w14:paraId="0CD6EE33" w14:textId="77777777" w:rsidTr="00322827">
        <w:trPr>
          <w:trHeight w:val="315"/>
        </w:trPr>
        <w:tc>
          <w:tcPr>
            <w:tcW w:w="0" w:type="auto"/>
            <w:gridSpan w:val="9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9D912A" w14:textId="77777777" w:rsidR="00996A66" w:rsidRPr="00506B32" w:rsidRDefault="00996A66" w:rsidP="00322827">
            <w:pPr>
              <w:rPr>
                <w:sz w:val="20"/>
                <w:szCs w:val="20"/>
                <w:lang w:val="en-US"/>
              </w:rPr>
            </w:pPr>
            <w:r w:rsidRPr="00506B32">
              <w:rPr>
                <w:sz w:val="20"/>
                <w:szCs w:val="20"/>
                <w:lang w:val="en-US"/>
              </w:rPr>
              <w:t>Digestive Health</w:t>
            </w:r>
          </w:p>
        </w:tc>
      </w:tr>
      <w:tr w:rsidR="00995479" w:rsidRPr="00506B32" w14:paraId="143C9366" w14:textId="77777777" w:rsidTr="0032282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7CCA42" w14:textId="77777777" w:rsidR="00995479" w:rsidRPr="00506B32" w:rsidRDefault="00995479" w:rsidP="0099547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681480" w14:textId="77777777" w:rsidR="00995479" w:rsidRPr="00506B32" w:rsidRDefault="00995479" w:rsidP="00995479">
            <w:pPr>
              <w:rPr>
                <w:sz w:val="20"/>
                <w:szCs w:val="20"/>
                <w:lang w:val="en-US"/>
              </w:rPr>
            </w:pPr>
            <w:r w:rsidRPr="00506B32">
              <w:rPr>
                <w:sz w:val="20"/>
                <w:szCs w:val="20"/>
                <w:lang w:val="en-US"/>
              </w:rPr>
              <w:t>Medical nutrition therapy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E75A21" w14:textId="0CF6CA55" w:rsidR="00995479" w:rsidRPr="00506B32" w:rsidRDefault="00995479" w:rsidP="00995479">
            <w:pPr>
              <w:rPr>
                <w:sz w:val="20"/>
                <w:szCs w:val="20"/>
                <w:lang w:val="en-US"/>
              </w:rPr>
            </w:pPr>
            <w:r w:rsidRPr="00506B32">
              <w:rPr>
                <w:sz w:val="20"/>
                <w:szCs w:val="20"/>
                <w:lang w:val="en-US"/>
              </w:rPr>
              <w:t>-2.653 (-3.786, -1.51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795F7B" w14:textId="4EC816C9" w:rsidR="00995479" w:rsidRPr="00506B32" w:rsidRDefault="00995479" w:rsidP="00995479">
            <w:pPr>
              <w:rPr>
                <w:sz w:val="20"/>
                <w:szCs w:val="20"/>
                <w:lang w:val="en-US"/>
              </w:rPr>
            </w:pPr>
            <w:r w:rsidRPr="00506B32">
              <w:rPr>
                <w:sz w:val="20"/>
                <w:szCs w:val="20"/>
                <w:lang w:val="en-US"/>
              </w:rPr>
              <w:t>-93 (-98, -7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50D411" w14:textId="57C329A9" w:rsidR="00995479" w:rsidRPr="00506B32" w:rsidRDefault="00995479" w:rsidP="00995479">
            <w:pPr>
              <w:rPr>
                <w:sz w:val="20"/>
                <w:szCs w:val="20"/>
                <w:lang w:val="en-US"/>
              </w:rPr>
            </w:pPr>
            <w:r w:rsidRPr="00506B32">
              <w:rPr>
                <w:sz w:val="20"/>
                <w:szCs w:val="20"/>
                <w:lang w:val="en-US"/>
              </w:rPr>
              <w:t>-283 (-297, -23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E4569B" w14:textId="3B32EAA7" w:rsidR="00995479" w:rsidRPr="00506B32" w:rsidRDefault="00995479" w:rsidP="00995479">
            <w:pPr>
              <w:jc w:val="right"/>
              <w:rPr>
                <w:sz w:val="20"/>
                <w:szCs w:val="20"/>
                <w:lang w:val="en-US"/>
              </w:rPr>
            </w:pPr>
            <w:r w:rsidRPr="00506B32">
              <w:rPr>
                <w:sz w:val="20"/>
                <w:szCs w:val="20"/>
                <w:lang w:val="en-US"/>
              </w:rPr>
              <w:t>5.41E-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DB6E9F" w14:textId="3F73E02C" w:rsidR="00995479" w:rsidRPr="00506B32" w:rsidRDefault="00995479" w:rsidP="00995479">
            <w:pPr>
              <w:jc w:val="right"/>
              <w:rPr>
                <w:sz w:val="20"/>
                <w:szCs w:val="20"/>
                <w:lang w:val="en-US"/>
              </w:rPr>
            </w:pPr>
            <w:r w:rsidRPr="00506B32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2F9C56" w14:textId="54AD82AF" w:rsidR="00995479" w:rsidRPr="00506B32" w:rsidRDefault="00995479" w:rsidP="00995479">
            <w:pPr>
              <w:jc w:val="right"/>
              <w:rPr>
                <w:sz w:val="20"/>
                <w:szCs w:val="20"/>
                <w:lang w:val="en-US"/>
              </w:rPr>
            </w:pPr>
            <w:r w:rsidRPr="00506B32">
              <w:rPr>
                <w:sz w:val="20"/>
                <w:szCs w:val="20"/>
                <w:lang w:val="en-US"/>
              </w:rPr>
              <w:t>1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8D492A" w14:textId="5786B67D" w:rsidR="00995479" w:rsidRPr="00506B32" w:rsidRDefault="00995479" w:rsidP="00995479">
            <w:pPr>
              <w:jc w:val="right"/>
              <w:rPr>
                <w:sz w:val="20"/>
                <w:szCs w:val="20"/>
                <w:lang w:val="en-US"/>
              </w:rPr>
            </w:pPr>
            <w:r w:rsidRPr="00506B32">
              <w:rPr>
                <w:sz w:val="20"/>
                <w:szCs w:val="20"/>
                <w:lang w:val="en-US"/>
              </w:rPr>
              <w:t>1</w:t>
            </w:r>
          </w:p>
        </w:tc>
      </w:tr>
      <w:tr w:rsidR="00996A66" w:rsidRPr="00506B32" w14:paraId="635A3AA1" w14:textId="77777777" w:rsidTr="00322827">
        <w:trPr>
          <w:trHeight w:val="315"/>
        </w:trPr>
        <w:tc>
          <w:tcPr>
            <w:tcW w:w="0" w:type="auto"/>
            <w:gridSpan w:val="9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EF59F0" w14:textId="77777777" w:rsidR="00996A66" w:rsidRPr="00506B32" w:rsidRDefault="00996A66" w:rsidP="00322827">
            <w:pPr>
              <w:rPr>
                <w:sz w:val="20"/>
                <w:szCs w:val="20"/>
                <w:lang w:val="en-US"/>
              </w:rPr>
            </w:pPr>
            <w:r w:rsidRPr="00506B32">
              <w:rPr>
                <w:sz w:val="20"/>
                <w:szCs w:val="20"/>
                <w:lang w:val="en-US"/>
              </w:rPr>
              <w:t>Mental Health</w:t>
            </w:r>
          </w:p>
        </w:tc>
      </w:tr>
      <w:tr w:rsidR="00995479" w:rsidRPr="00506B32" w14:paraId="60062565" w14:textId="77777777" w:rsidTr="0032282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8828A7" w14:textId="77777777" w:rsidR="00995479" w:rsidRPr="00506B32" w:rsidRDefault="00995479" w:rsidP="0099547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8C534D" w14:textId="77777777" w:rsidR="00995479" w:rsidRPr="00506B32" w:rsidRDefault="00995479" w:rsidP="00995479">
            <w:pPr>
              <w:rPr>
                <w:sz w:val="20"/>
                <w:szCs w:val="20"/>
                <w:lang w:val="en-US"/>
              </w:rPr>
            </w:pPr>
            <w:r w:rsidRPr="00506B32">
              <w:rPr>
                <w:sz w:val="20"/>
                <w:szCs w:val="20"/>
                <w:lang w:val="en-US"/>
              </w:rPr>
              <w:t>Psychotherapy individual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64997F" w14:textId="5BF06D8F" w:rsidR="00995479" w:rsidRPr="00506B32" w:rsidRDefault="00995479" w:rsidP="00995479">
            <w:pPr>
              <w:rPr>
                <w:sz w:val="20"/>
                <w:szCs w:val="20"/>
                <w:lang w:val="en-US"/>
              </w:rPr>
            </w:pPr>
            <w:r w:rsidRPr="00506B32">
              <w:rPr>
                <w:sz w:val="20"/>
                <w:szCs w:val="20"/>
                <w:lang w:val="en-US"/>
              </w:rPr>
              <w:t>-0.054 (-0.266, 0.15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6185E4" w14:textId="12B79C6B" w:rsidR="00995479" w:rsidRPr="00506B32" w:rsidRDefault="00995479" w:rsidP="00995479">
            <w:pPr>
              <w:rPr>
                <w:sz w:val="20"/>
                <w:szCs w:val="20"/>
                <w:lang w:val="en-US"/>
              </w:rPr>
            </w:pPr>
            <w:r w:rsidRPr="00506B32">
              <w:rPr>
                <w:sz w:val="20"/>
                <w:szCs w:val="20"/>
                <w:lang w:val="en-US"/>
              </w:rPr>
              <w:t>-5 (-23, 1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5A2CC1" w14:textId="5BF8F950" w:rsidR="00995479" w:rsidRPr="00506B32" w:rsidRDefault="00995479" w:rsidP="00995479">
            <w:pPr>
              <w:rPr>
                <w:sz w:val="20"/>
                <w:szCs w:val="20"/>
                <w:lang w:val="en-US"/>
              </w:rPr>
            </w:pPr>
            <w:r w:rsidRPr="00506B32">
              <w:rPr>
                <w:sz w:val="20"/>
                <w:szCs w:val="20"/>
                <w:lang w:val="en-US"/>
              </w:rPr>
              <w:t>-15 (-68, 5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73D968" w14:textId="74713EBD" w:rsidR="00995479" w:rsidRPr="00506B32" w:rsidRDefault="00995479" w:rsidP="00995479">
            <w:pPr>
              <w:jc w:val="right"/>
              <w:rPr>
                <w:sz w:val="20"/>
                <w:szCs w:val="20"/>
                <w:lang w:val="en-US"/>
              </w:rPr>
            </w:pPr>
            <w:r w:rsidRPr="00506B32">
              <w:rPr>
                <w:sz w:val="20"/>
                <w:szCs w:val="20"/>
                <w:lang w:val="en-US"/>
              </w:rPr>
              <w:t>0.6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6836D6" w14:textId="60B11A35" w:rsidR="00995479" w:rsidRPr="00506B32" w:rsidRDefault="00995479" w:rsidP="00995479">
            <w:pPr>
              <w:jc w:val="right"/>
              <w:rPr>
                <w:sz w:val="20"/>
                <w:szCs w:val="20"/>
                <w:lang w:val="en-US"/>
              </w:rPr>
            </w:pPr>
            <w:r w:rsidRPr="00506B32">
              <w:rPr>
                <w:sz w:val="20"/>
                <w:szCs w:val="20"/>
                <w:lang w:val="en-US"/>
              </w:rPr>
              <w:t>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0C713B" w14:textId="1DE1FB23" w:rsidR="00995479" w:rsidRPr="00506B32" w:rsidRDefault="00995479" w:rsidP="00995479">
            <w:pPr>
              <w:jc w:val="right"/>
              <w:rPr>
                <w:sz w:val="20"/>
                <w:szCs w:val="20"/>
                <w:lang w:val="en-US"/>
              </w:rPr>
            </w:pPr>
            <w:r w:rsidRPr="00506B32">
              <w:rPr>
                <w:sz w:val="20"/>
                <w:szCs w:val="20"/>
                <w:lang w:val="en-US"/>
              </w:rPr>
              <w:t>7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60B4D4" w14:textId="2DC07546" w:rsidR="00995479" w:rsidRPr="00506B32" w:rsidRDefault="00995479" w:rsidP="00995479">
            <w:pPr>
              <w:jc w:val="right"/>
              <w:rPr>
                <w:sz w:val="20"/>
                <w:szCs w:val="20"/>
                <w:lang w:val="en-US"/>
              </w:rPr>
            </w:pPr>
            <w:r w:rsidRPr="00506B32">
              <w:rPr>
                <w:sz w:val="20"/>
                <w:szCs w:val="20"/>
                <w:lang w:val="en-US"/>
              </w:rPr>
              <w:t>3</w:t>
            </w:r>
          </w:p>
        </w:tc>
      </w:tr>
      <w:tr w:rsidR="00995479" w:rsidRPr="00506B32" w14:paraId="4A4F9F7E" w14:textId="77777777" w:rsidTr="0032282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D5819C" w14:textId="77777777" w:rsidR="00995479" w:rsidRPr="00506B32" w:rsidRDefault="00995479" w:rsidP="0099547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DA296C" w14:textId="77777777" w:rsidR="00995479" w:rsidRPr="00506B32" w:rsidRDefault="00995479" w:rsidP="00995479">
            <w:pPr>
              <w:rPr>
                <w:sz w:val="20"/>
                <w:szCs w:val="20"/>
                <w:lang w:val="en-US"/>
              </w:rPr>
            </w:pPr>
            <w:r w:rsidRPr="00506B32">
              <w:rPr>
                <w:sz w:val="20"/>
                <w:szCs w:val="20"/>
                <w:lang w:val="en-US"/>
              </w:rPr>
              <w:t>Psychotherapy addon with EM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73CF5A" w14:textId="3540E007" w:rsidR="00995479" w:rsidRPr="00506B32" w:rsidRDefault="00995479" w:rsidP="00995479">
            <w:pPr>
              <w:rPr>
                <w:sz w:val="20"/>
                <w:szCs w:val="20"/>
                <w:lang w:val="en-US"/>
              </w:rPr>
            </w:pPr>
            <w:r w:rsidRPr="00506B32">
              <w:rPr>
                <w:sz w:val="20"/>
                <w:szCs w:val="20"/>
                <w:lang w:val="en-US"/>
              </w:rPr>
              <w:t>-0.206 (-0.358, -0.05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E69599" w14:textId="537F5C13" w:rsidR="00995479" w:rsidRPr="00506B32" w:rsidRDefault="00995479" w:rsidP="00995479">
            <w:pPr>
              <w:rPr>
                <w:sz w:val="20"/>
                <w:szCs w:val="20"/>
                <w:lang w:val="en-US"/>
              </w:rPr>
            </w:pPr>
            <w:r w:rsidRPr="00506B32">
              <w:rPr>
                <w:sz w:val="20"/>
                <w:szCs w:val="20"/>
                <w:lang w:val="en-US"/>
              </w:rPr>
              <w:t>-19 (-30, -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05E99F" w14:textId="01C92772" w:rsidR="00995479" w:rsidRPr="00506B32" w:rsidRDefault="00995479" w:rsidP="00995479">
            <w:pPr>
              <w:rPr>
                <w:sz w:val="20"/>
                <w:szCs w:val="20"/>
                <w:lang w:val="en-US"/>
              </w:rPr>
            </w:pPr>
            <w:r w:rsidRPr="00506B32">
              <w:rPr>
                <w:sz w:val="20"/>
                <w:szCs w:val="20"/>
                <w:lang w:val="en-US"/>
              </w:rPr>
              <w:t>-21 (-34, -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E046D7" w14:textId="60D035FF" w:rsidR="00995479" w:rsidRPr="00506B32" w:rsidRDefault="00995479" w:rsidP="00995479">
            <w:pPr>
              <w:jc w:val="right"/>
              <w:rPr>
                <w:sz w:val="20"/>
                <w:szCs w:val="20"/>
                <w:lang w:val="en-US"/>
              </w:rPr>
            </w:pPr>
            <w:r w:rsidRPr="00506B32">
              <w:rPr>
                <w:sz w:val="20"/>
                <w:szCs w:val="20"/>
                <w:lang w:val="en-US"/>
              </w:rPr>
              <w:t>0.0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0A63EC" w14:textId="565BCA5B" w:rsidR="00995479" w:rsidRPr="00506B32" w:rsidRDefault="00995479" w:rsidP="00995479">
            <w:pPr>
              <w:jc w:val="right"/>
              <w:rPr>
                <w:sz w:val="20"/>
                <w:szCs w:val="20"/>
                <w:lang w:val="en-US"/>
              </w:rPr>
            </w:pPr>
            <w:r w:rsidRPr="00506B32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A828F4" w14:textId="2927FDB6" w:rsidR="00995479" w:rsidRPr="00506B32" w:rsidRDefault="00995479" w:rsidP="00995479">
            <w:pPr>
              <w:jc w:val="right"/>
              <w:rPr>
                <w:sz w:val="20"/>
                <w:szCs w:val="20"/>
                <w:lang w:val="en-US"/>
              </w:rPr>
            </w:pPr>
            <w:r w:rsidRPr="00506B32">
              <w:rPr>
                <w:sz w:val="20"/>
                <w:szCs w:val="20"/>
                <w:lang w:val="en-US"/>
              </w:rPr>
              <w:t>1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37F8C6" w14:textId="06AA2F63" w:rsidR="00995479" w:rsidRPr="00506B32" w:rsidRDefault="00995479" w:rsidP="00995479">
            <w:pPr>
              <w:jc w:val="right"/>
              <w:rPr>
                <w:sz w:val="20"/>
                <w:szCs w:val="20"/>
                <w:lang w:val="en-US"/>
              </w:rPr>
            </w:pPr>
            <w:r w:rsidRPr="00506B32">
              <w:rPr>
                <w:sz w:val="20"/>
                <w:szCs w:val="20"/>
                <w:lang w:val="en-US"/>
              </w:rPr>
              <w:t>1</w:t>
            </w:r>
          </w:p>
        </w:tc>
      </w:tr>
      <w:tr w:rsidR="00996A66" w:rsidRPr="00506B32" w14:paraId="6D206108" w14:textId="77777777" w:rsidTr="00322827">
        <w:trPr>
          <w:trHeight w:val="315"/>
        </w:trPr>
        <w:tc>
          <w:tcPr>
            <w:tcW w:w="0" w:type="auto"/>
            <w:gridSpan w:val="9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A67D43" w14:textId="77777777" w:rsidR="00996A66" w:rsidRPr="00506B32" w:rsidRDefault="00996A66" w:rsidP="00322827">
            <w:pPr>
              <w:rPr>
                <w:sz w:val="20"/>
                <w:szCs w:val="20"/>
                <w:lang w:val="en-US"/>
              </w:rPr>
            </w:pPr>
            <w:r w:rsidRPr="00506B32">
              <w:rPr>
                <w:sz w:val="20"/>
                <w:szCs w:val="20"/>
                <w:lang w:val="en-US"/>
              </w:rPr>
              <w:t>Anxiety</w:t>
            </w:r>
          </w:p>
        </w:tc>
      </w:tr>
      <w:tr w:rsidR="00995479" w:rsidRPr="00506B32" w14:paraId="29F9A521" w14:textId="77777777" w:rsidTr="0032282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376D1D" w14:textId="77777777" w:rsidR="00995479" w:rsidRPr="00506B32" w:rsidRDefault="00995479" w:rsidP="0099547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61B917" w14:textId="77777777" w:rsidR="00995479" w:rsidRPr="00506B32" w:rsidRDefault="00995479" w:rsidP="00995479">
            <w:pPr>
              <w:rPr>
                <w:sz w:val="20"/>
                <w:szCs w:val="20"/>
                <w:lang w:val="en-US"/>
              </w:rPr>
            </w:pPr>
            <w:r w:rsidRPr="00506B32">
              <w:rPr>
                <w:sz w:val="20"/>
                <w:szCs w:val="20"/>
                <w:lang w:val="en-US"/>
              </w:rPr>
              <w:t>Psychotherapy individual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06931A" w14:textId="7DA934E7" w:rsidR="00995479" w:rsidRPr="00506B32" w:rsidRDefault="00995479" w:rsidP="00995479">
            <w:pPr>
              <w:rPr>
                <w:sz w:val="20"/>
                <w:szCs w:val="20"/>
                <w:lang w:val="en-US"/>
              </w:rPr>
            </w:pPr>
            <w:r w:rsidRPr="00506B32">
              <w:rPr>
                <w:sz w:val="20"/>
                <w:szCs w:val="20"/>
                <w:lang w:val="en-US"/>
              </w:rPr>
              <w:t>0.293 (-0.128, 0.71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462DEE" w14:textId="6CE4BE75" w:rsidR="00995479" w:rsidRPr="00506B32" w:rsidRDefault="00995479" w:rsidP="00995479">
            <w:pPr>
              <w:rPr>
                <w:sz w:val="20"/>
                <w:szCs w:val="20"/>
                <w:lang w:val="en-US"/>
              </w:rPr>
            </w:pPr>
            <w:r w:rsidRPr="00506B32">
              <w:rPr>
                <w:sz w:val="20"/>
                <w:szCs w:val="20"/>
                <w:lang w:val="en-US"/>
              </w:rPr>
              <w:t>34 (-12, 10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5CC300" w14:textId="1B85D303" w:rsidR="00995479" w:rsidRPr="00506B32" w:rsidRDefault="00995479" w:rsidP="00995479">
            <w:pPr>
              <w:rPr>
                <w:sz w:val="20"/>
                <w:szCs w:val="20"/>
                <w:lang w:val="en-US"/>
              </w:rPr>
            </w:pPr>
            <w:r w:rsidRPr="00506B32">
              <w:rPr>
                <w:sz w:val="20"/>
                <w:szCs w:val="20"/>
                <w:lang w:val="en-US"/>
              </w:rPr>
              <w:t>91 (-32, 27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B1B20A" w14:textId="397DD8CE" w:rsidR="00995479" w:rsidRPr="00506B32" w:rsidRDefault="00995479" w:rsidP="00995479">
            <w:pPr>
              <w:jc w:val="right"/>
              <w:rPr>
                <w:sz w:val="20"/>
                <w:szCs w:val="20"/>
                <w:lang w:val="en-US"/>
              </w:rPr>
            </w:pPr>
            <w:r w:rsidRPr="00506B32">
              <w:rPr>
                <w:sz w:val="20"/>
                <w:szCs w:val="20"/>
                <w:lang w:val="en-US"/>
              </w:rPr>
              <w:t>0.17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07F7B6" w14:textId="2926CAF9" w:rsidR="00995479" w:rsidRPr="00506B32" w:rsidRDefault="00995479" w:rsidP="00995479">
            <w:pPr>
              <w:jc w:val="right"/>
              <w:rPr>
                <w:sz w:val="20"/>
                <w:szCs w:val="20"/>
                <w:lang w:val="en-US"/>
              </w:rPr>
            </w:pPr>
            <w:r w:rsidRPr="00506B32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B6BEEE" w14:textId="14F66A60" w:rsidR="00995479" w:rsidRPr="00506B32" w:rsidRDefault="00995479" w:rsidP="00995479">
            <w:pPr>
              <w:jc w:val="right"/>
              <w:rPr>
                <w:sz w:val="20"/>
                <w:szCs w:val="20"/>
                <w:lang w:val="en-US"/>
              </w:rPr>
            </w:pPr>
            <w:r w:rsidRPr="00506B32">
              <w:rPr>
                <w:sz w:val="20"/>
                <w:szCs w:val="20"/>
                <w:lang w:val="en-US"/>
              </w:rPr>
              <w:t>2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C7AB0A" w14:textId="6FF391BF" w:rsidR="00995479" w:rsidRPr="00506B32" w:rsidRDefault="00995479" w:rsidP="00995479">
            <w:pPr>
              <w:jc w:val="right"/>
              <w:rPr>
                <w:sz w:val="20"/>
                <w:szCs w:val="20"/>
                <w:lang w:val="en-US"/>
              </w:rPr>
            </w:pPr>
            <w:r w:rsidRPr="00506B32">
              <w:rPr>
                <w:sz w:val="20"/>
                <w:szCs w:val="20"/>
                <w:lang w:val="en-US"/>
              </w:rPr>
              <w:t>2</w:t>
            </w:r>
          </w:p>
        </w:tc>
      </w:tr>
      <w:tr w:rsidR="00995479" w:rsidRPr="00506B32" w14:paraId="4AA453C1" w14:textId="77777777" w:rsidTr="0032282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40BEA0" w14:textId="77777777" w:rsidR="00995479" w:rsidRPr="00506B32" w:rsidRDefault="00995479" w:rsidP="0099547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DDDF95" w14:textId="77777777" w:rsidR="00995479" w:rsidRPr="00506B32" w:rsidRDefault="00995479" w:rsidP="00995479">
            <w:pPr>
              <w:rPr>
                <w:sz w:val="20"/>
                <w:szCs w:val="20"/>
                <w:lang w:val="en-US"/>
              </w:rPr>
            </w:pPr>
            <w:r w:rsidRPr="00506B32">
              <w:rPr>
                <w:sz w:val="20"/>
                <w:szCs w:val="20"/>
                <w:lang w:val="en-US"/>
              </w:rPr>
              <w:t>Psychotherapy addon with EM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D740B4" w14:textId="0AEFF398" w:rsidR="00995479" w:rsidRPr="00506B32" w:rsidRDefault="00995479" w:rsidP="00995479">
            <w:pPr>
              <w:rPr>
                <w:sz w:val="20"/>
                <w:szCs w:val="20"/>
                <w:lang w:val="en-US"/>
              </w:rPr>
            </w:pPr>
            <w:r w:rsidRPr="00506B32">
              <w:rPr>
                <w:sz w:val="20"/>
                <w:szCs w:val="20"/>
                <w:lang w:val="en-US"/>
              </w:rPr>
              <w:t>-0.172 (-0.269, -0.07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DA10AE" w14:textId="44586252" w:rsidR="00995479" w:rsidRPr="00506B32" w:rsidRDefault="00995479" w:rsidP="00995479">
            <w:pPr>
              <w:rPr>
                <w:sz w:val="20"/>
                <w:szCs w:val="20"/>
                <w:lang w:val="en-US"/>
              </w:rPr>
            </w:pPr>
            <w:r w:rsidRPr="00506B32">
              <w:rPr>
                <w:sz w:val="20"/>
                <w:szCs w:val="20"/>
                <w:lang w:val="en-US"/>
              </w:rPr>
              <w:t>-16 (-24, -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BED481" w14:textId="35012921" w:rsidR="00995479" w:rsidRPr="00506B32" w:rsidRDefault="00995479" w:rsidP="00995479">
            <w:pPr>
              <w:rPr>
                <w:sz w:val="20"/>
                <w:szCs w:val="20"/>
                <w:lang w:val="en-US"/>
              </w:rPr>
            </w:pPr>
            <w:r w:rsidRPr="00506B32">
              <w:rPr>
                <w:sz w:val="20"/>
                <w:szCs w:val="20"/>
                <w:lang w:val="en-US"/>
              </w:rPr>
              <w:t>-18 (-27, -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EB24EA" w14:textId="2297E1D9" w:rsidR="00995479" w:rsidRPr="00506B32" w:rsidRDefault="00995479" w:rsidP="00995479">
            <w:pPr>
              <w:jc w:val="right"/>
              <w:rPr>
                <w:sz w:val="20"/>
                <w:szCs w:val="20"/>
                <w:lang w:val="en-US"/>
              </w:rPr>
            </w:pPr>
            <w:r w:rsidRPr="00506B32">
              <w:rPr>
                <w:sz w:val="20"/>
                <w:szCs w:val="20"/>
                <w:lang w:val="en-US"/>
              </w:rPr>
              <w:t>5.18E-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F40CDC" w14:textId="5D578529" w:rsidR="00995479" w:rsidRPr="00506B32" w:rsidRDefault="00995479" w:rsidP="00995479">
            <w:pPr>
              <w:jc w:val="right"/>
              <w:rPr>
                <w:sz w:val="20"/>
                <w:szCs w:val="20"/>
                <w:lang w:val="en-US"/>
              </w:rPr>
            </w:pPr>
            <w:r w:rsidRPr="00506B32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9E2451" w14:textId="642776EA" w:rsidR="00995479" w:rsidRPr="00506B32" w:rsidRDefault="00995479" w:rsidP="00995479">
            <w:pPr>
              <w:jc w:val="right"/>
              <w:rPr>
                <w:sz w:val="20"/>
                <w:szCs w:val="20"/>
                <w:lang w:val="en-US"/>
              </w:rPr>
            </w:pPr>
            <w:r w:rsidRPr="00506B32">
              <w:rPr>
                <w:sz w:val="20"/>
                <w:szCs w:val="20"/>
                <w:lang w:val="en-US"/>
              </w:rPr>
              <w:t>1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E433CF" w14:textId="6CC34C68" w:rsidR="00995479" w:rsidRPr="00506B32" w:rsidRDefault="00995479" w:rsidP="00995479">
            <w:pPr>
              <w:jc w:val="right"/>
              <w:rPr>
                <w:sz w:val="20"/>
                <w:szCs w:val="20"/>
                <w:lang w:val="en-US"/>
              </w:rPr>
            </w:pPr>
            <w:r w:rsidRPr="00506B32">
              <w:rPr>
                <w:sz w:val="20"/>
                <w:szCs w:val="20"/>
                <w:lang w:val="en-US"/>
              </w:rPr>
              <w:t>1</w:t>
            </w:r>
          </w:p>
        </w:tc>
      </w:tr>
      <w:tr w:rsidR="00996A66" w:rsidRPr="00506B32" w14:paraId="08971F68" w14:textId="77777777" w:rsidTr="00322827">
        <w:trPr>
          <w:trHeight w:val="315"/>
        </w:trPr>
        <w:tc>
          <w:tcPr>
            <w:tcW w:w="0" w:type="auto"/>
            <w:gridSpan w:val="9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2DFEDD" w14:textId="77777777" w:rsidR="00996A66" w:rsidRPr="00506B32" w:rsidRDefault="00996A66" w:rsidP="00322827">
            <w:pPr>
              <w:rPr>
                <w:sz w:val="20"/>
                <w:szCs w:val="20"/>
                <w:lang w:val="en-US"/>
              </w:rPr>
            </w:pPr>
            <w:r w:rsidRPr="00506B32">
              <w:rPr>
                <w:sz w:val="20"/>
                <w:szCs w:val="20"/>
                <w:lang w:val="en-US"/>
              </w:rPr>
              <w:t>Depression</w:t>
            </w:r>
          </w:p>
        </w:tc>
      </w:tr>
      <w:tr w:rsidR="00995479" w:rsidRPr="00506B32" w14:paraId="6D679971" w14:textId="77777777" w:rsidTr="0032282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9C9852" w14:textId="77777777" w:rsidR="00995479" w:rsidRPr="00506B32" w:rsidRDefault="00995479" w:rsidP="0099547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8C5CD4" w14:textId="77777777" w:rsidR="00995479" w:rsidRPr="00506B32" w:rsidRDefault="00995479" w:rsidP="00995479">
            <w:pPr>
              <w:rPr>
                <w:sz w:val="20"/>
                <w:szCs w:val="20"/>
                <w:lang w:val="en-US"/>
              </w:rPr>
            </w:pPr>
            <w:r w:rsidRPr="00506B32">
              <w:rPr>
                <w:sz w:val="20"/>
                <w:szCs w:val="20"/>
                <w:lang w:val="en-US"/>
              </w:rPr>
              <w:t>Psychotherapy individual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D1FF18" w14:textId="53F48205" w:rsidR="00995479" w:rsidRPr="00506B32" w:rsidRDefault="00995479" w:rsidP="00995479">
            <w:pPr>
              <w:rPr>
                <w:sz w:val="20"/>
                <w:szCs w:val="20"/>
                <w:lang w:val="en-US"/>
              </w:rPr>
            </w:pPr>
            <w:r w:rsidRPr="00506B32">
              <w:rPr>
                <w:sz w:val="20"/>
                <w:szCs w:val="20"/>
                <w:lang w:val="en-US"/>
              </w:rPr>
              <w:t>-0.305 (-0.965, 0.35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33F989" w14:textId="622DB547" w:rsidR="00995479" w:rsidRPr="00506B32" w:rsidRDefault="00995479" w:rsidP="00995479">
            <w:pPr>
              <w:rPr>
                <w:sz w:val="20"/>
                <w:szCs w:val="20"/>
                <w:lang w:val="en-US"/>
              </w:rPr>
            </w:pPr>
            <w:r w:rsidRPr="00506B32">
              <w:rPr>
                <w:sz w:val="20"/>
                <w:szCs w:val="20"/>
                <w:lang w:val="en-US"/>
              </w:rPr>
              <w:t>-26 (-62, 4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F8D0FD" w14:textId="50BC67A2" w:rsidR="00995479" w:rsidRPr="00506B32" w:rsidRDefault="00995479" w:rsidP="00995479">
            <w:pPr>
              <w:rPr>
                <w:sz w:val="20"/>
                <w:szCs w:val="20"/>
                <w:lang w:val="en-US"/>
              </w:rPr>
            </w:pPr>
            <w:r w:rsidRPr="00506B32">
              <w:rPr>
                <w:sz w:val="20"/>
                <w:szCs w:val="20"/>
                <w:lang w:val="en-US"/>
              </w:rPr>
              <w:t>-77 (-182, 12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765A0C" w14:textId="4F3678A7" w:rsidR="00995479" w:rsidRPr="00506B32" w:rsidRDefault="00995479" w:rsidP="00995479">
            <w:pPr>
              <w:jc w:val="right"/>
              <w:rPr>
                <w:sz w:val="20"/>
                <w:szCs w:val="20"/>
                <w:lang w:val="en-US"/>
              </w:rPr>
            </w:pPr>
            <w:r w:rsidRPr="00506B32">
              <w:rPr>
                <w:sz w:val="20"/>
                <w:szCs w:val="20"/>
                <w:lang w:val="en-US"/>
              </w:rPr>
              <w:t>0.3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69338F" w14:textId="09B52B6D" w:rsidR="00995479" w:rsidRPr="00506B32" w:rsidRDefault="00995479" w:rsidP="00995479">
            <w:pPr>
              <w:jc w:val="right"/>
              <w:rPr>
                <w:sz w:val="20"/>
                <w:szCs w:val="20"/>
                <w:lang w:val="en-US"/>
              </w:rPr>
            </w:pPr>
            <w:r w:rsidRPr="00506B32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EBCD70" w14:textId="37F2BDF5" w:rsidR="00995479" w:rsidRPr="00506B32" w:rsidRDefault="00995479" w:rsidP="00995479">
            <w:pPr>
              <w:jc w:val="right"/>
              <w:rPr>
                <w:sz w:val="20"/>
                <w:szCs w:val="20"/>
                <w:lang w:val="en-US"/>
              </w:rPr>
            </w:pPr>
            <w:r w:rsidRPr="00506B32">
              <w:rPr>
                <w:sz w:val="20"/>
                <w:szCs w:val="20"/>
                <w:lang w:val="en-US"/>
              </w:rPr>
              <w:t>1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352F62" w14:textId="7A77CA20" w:rsidR="00995479" w:rsidRPr="00506B32" w:rsidRDefault="00995479" w:rsidP="00995479">
            <w:pPr>
              <w:jc w:val="right"/>
              <w:rPr>
                <w:sz w:val="20"/>
                <w:szCs w:val="20"/>
                <w:lang w:val="en-US"/>
              </w:rPr>
            </w:pPr>
            <w:r w:rsidRPr="00506B32">
              <w:rPr>
                <w:sz w:val="20"/>
                <w:szCs w:val="20"/>
                <w:lang w:val="en-US"/>
              </w:rPr>
              <w:t>2</w:t>
            </w:r>
          </w:p>
        </w:tc>
      </w:tr>
      <w:tr w:rsidR="00995479" w:rsidRPr="00506B32" w14:paraId="23002038" w14:textId="77777777" w:rsidTr="0032282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7671E5" w14:textId="77777777" w:rsidR="00995479" w:rsidRPr="00506B32" w:rsidRDefault="00995479" w:rsidP="0099547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FC42F8" w14:textId="77777777" w:rsidR="00995479" w:rsidRPr="00506B32" w:rsidRDefault="00995479" w:rsidP="00995479">
            <w:pPr>
              <w:rPr>
                <w:sz w:val="20"/>
                <w:szCs w:val="20"/>
                <w:lang w:val="en-US"/>
              </w:rPr>
            </w:pPr>
            <w:r w:rsidRPr="00506B32">
              <w:rPr>
                <w:sz w:val="20"/>
                <w:szCs w:val="20"/>
                <w:lang w:val="en-US"/>
              </w:rPr>
              <w:t>Psychotherapy addon with EM</w:t>
            </w:r>
          </w:p>
        </w:tc>
        <w:tc>
          <w:tcPr>
            <w:tcW w:w="1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A209B3" w14:textId="614B82E7" w:rsidR="00995479" w:rsidRPr="00506B32" w:rsidRDefault="00995479" w:rsidP="00995479">
            <w:pPr>
              <w:rPr>
                <w:sz w:val="20"/>
                <w:szCs w:val="20"/>
                <w:lang w:val="en-US"/>
              </w:rPr>
            </w:pPr>
            <w:r w:rsidRPr="00506B32">
              <w:rPr>
                <w:sz w:val="20"/>
                <w:szCs w:val="20"/>
                <w:lang w:val="en-US"/>
              </w:rPr>
              <w:t>-0.226 (-0.423, -0.02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5AD730" w14:textId="28B9CCA0" w:rsidR="00995479" w:rsidRPr="00506B32" w:rsidRDefault="00995479" w:rsidP="00995479">
            <w:pPr>
              <w:rPr>
                <w:sz w:val="20"/>
                <w:szCs w:val="20"/>
                <w:lang w:val="en-US"/>
              </w:rPr>
            </w:pPr>
            <w:r w:rsidRPr="00506B32">
              <w:rPr>
                <w:sz w:val="20"/>
                <w:szCs w:val="20"/>
                <w:lang w:val="en-US"/>
              </w:rPr>
              <w:t>-20 (-34, -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FE515C" w14:textId="43F23B7C" w:rsidR="00995479" w:rsidRPr="00506B32" w:rsidRDefault="00995479" w:rsidP="00995479">
            <w:pPr>
              <w:rPr>
                <w:sz w:val="20"/>
                <w:szCs w:val="20"/>
                <w:lang w:val="en-US"/>
              </w:rPr>
            </w:pPr>
            <w:r w:rsidRPr="00506B32">
              <w:rPr>
                <w:sz w:val="20"/>
                <w:szCs w:val="20"/>
                <w:lang w:val="en-US"/>
              </w:rPr>
              <w:t>-23 (-39, -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84191B" w14:textId="561A0334" w:rsidR="00995479" w:rsidRPr="00506B32" w:rsidRDefault="00995479" w:rsidP="00995479">
            <w:pPr>
              <w:jc w:val="right"/>
              <w:rPr>
                <w:sz w:val="20"/>
                <w:szCs w:val="20"/>
                <w:lang w:val="en-US"/>
              </w:rPr>
            </w:pPr>
            <w:r w:rsidRPr="00506B32">
              <w:rPr>
                <w:sz w:val="20"/>
                <w:szCs w:val="20"/>
                <w:lang w:val="en-US"/>
              </w:rPr>
              <w:t>0.0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C3DCD3" w14:textId="0C6794D6" w:rsidR="00995479" w:rsidRPr="00506B32" w:rsidRDefault="00995479" w:rsidP="00995479">
            <w:pPr>
              <w:jc w:val="right"/>
              <w:rPr>
                <w:sz w:val="20"/>
                <w:szCs w:val="20"/>
                <w:lang w:val="en-US"/>
              </w:rPr>
            </w:pPr>
            <w:r w:rsidRPr="00506B32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FB7772" w14:textId="400E87F3" w:rsidR="00995479" w:rsidRPr="00506B32" w:rsidRDefault="00995479" w:rsidP="00995479">
            <w:pPr>
              <w:jc w:val="right"/>
              <w:rPr>
                <w:sz w:val="20"/>
                <w:szCs w:val="20"/>
                <w:lang w:val="en-US"/>
              </w:rPr>
            </w:pPr>
            <w:r w:rsidRPr="00506B32">
              <w:rPr>
                <w:sz w:val="20"/>
                <w:szCs w:val="20"/>
                <w:lang w:val="en-US"/>
              </w:rPr>
              <w:t>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2246BA" w14:textId="0895556C" w:rsidR="00995479" w:rsidRPr="00506B32" w:rsidRDefault="00995479" w:rsidP="00995479">
            <w:pPr>
              <w:jc w:val="right"/>
              <w:rPr>
                <w:sz w:val="20"/>
                <w:szCs w:val="20"/>
                <w:lang w:val="en-US"/>
              </w:rPr>
            </w:pPr>
            <w:r w:rsidRPr="00506B32">
              <w:rPr>
                <w:sz w:val="20"/>
                <w:szCs w:val="20"/>
                <w:lang w:val="en-US"/>
              </w:rPr>
              <w:t>1</w:t>
            </w:r>
          </w:p>
        </w:tc>
      </w:tr>
    </w:tbl>
    <w:p w14:paraId="07FB4DD1" w14:textId="55CE9D0B" w:rsidR="00996A66" w:rsidRPr="00506B32" w:rsidRDefault="00996A66" w:rsidP="00D27C2F">
      <w:pPr>
        <w:rPr>
          <w:lang w:val="en-US"/>
        </w:rPr>
      </w:pPr>
    </w:p>
    <w:sectPr w:rsidR="00996A66" w:rsidRPr="00506B32">
      <w:pgSz w:w="12240" w:h="15840"/>
      <w:pgMar w:top="1440" w:right="1440" w:bottom="1440" w:left="1440" w:header="720" w:footer="720" w:gutter="0"/>
      <w:lnNumType w:countBy="1" w:restart="continuous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">
    <w:altName w:val="Times New Roman"/>
    <w:panose1 w:val="020B0604020202020204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6473A"/>
    <w:multiLevelType w:val="multilevel"/>
    <w:tmpl w:val="6CCEA5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46A73E7"/>
    <w:multiLevelType w:val="multilevel"/>
    <w:tmpl w:val="4C2457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0292E00"/>
    <w:multiLevelType w:val="multilevel"/>
    <w:tmpl w:val="D37617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07E69BF"/>
    <w:multiLevelType w:val="hybridMultilevel"/>
    <w:tmpl w:val="2FA41A92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C70A92"/>
    <w:multiLevelType w:val="hybridMultilevel"/>
    <w:tmpl w:val="740EA5CC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F332F15"/>
    <w:multiLevelType w:val="multilevel"/>
    <w:tmpl w:val="02CCB5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9624157"/>
    <w:multiLevelType w:val="multilevel"/>
    <w:tmpl w:val="E5A0C8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9E0328F"/>
    <w:multiLevelType w:val="multilevel"/>
    <w:tmpl w:val="B8DEBA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E9C5389"/>
    <w:multiLevelType w:val="multilevel"/>
    <w:tmpl w:val="F620E0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2701F7B"/>
    <w:multiLevelType w:val="multilevel"/>
    <w:tmpl w:val="F13881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3E80D48"/>
    <w:multiLevelType w:val="multilevel"/>
    <w:tmpl w:val="EC0652D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35257E92"/>
    <w:multiLevelType w:val="multilevel"/>
    <w:tmpl w:val="DCC875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70F0AA8"/>
    <w:multiLevelType w:val="hybridMultilevel"/>
    <w:tmpl w:val="FA8ED83A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98B4E73"/>
    <w:multiLevelType w:val="multilevel"/>
    <w:tmpl w:val="CE6A6A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BDC2312"/>
    <w:multiLevelType w:val="hybridMultilevel"/>
    <w:tmpl w:val="6AC47BBE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2B974AE"/>
    <w:multiLevelType w:val="hybridMultilevel"/>
    <w:tmpl w:val="F6465EEC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6003A83"/>
    <w:multiLevelType w:val="multilevel"/>
    <w:tmpl w:val="EE62EA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6462424"/>
    <w:multiLevelType w:val="multilevel"/>
    <w:tmpl w:val="752C8A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B7F1789"/>
    <w:multiLevelType w:val="hybridMultilevel"/>
    <w:tmpl w:val="102829B6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4E17872"/>
    <w:multiLevelType w:val="multilevel"/>
    <w:tmpl w:val="E59054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83B1A1C"/>
    <w:multiLevelType w:val="multilevel"/>
    <w:tmpl w:val="A4AA93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9DC2828"/>
    <w:multiLevelType w:val="multilevel"/>
    <w:tmpl w:val="A5424A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A1949A1"/>
    <w:multiLevelType w:val="multilevel"/>
    <w:tmpl w:val="C1FA37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AFF2611"/>
    <w:multiLevelType w:val="hybridMultilevel"/>
    <w:tmpl w:val="40C64D16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EB34FC6"/>
    <w:multiLevelType w:val="multilevel"/>
    <w:tmpl w:val="26A6F2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60427D74"/>
    <w:multiLevelType w:val="multilevel"/>
    <w:tmpl w:val="3A3A31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2966BB0"/>
    <w:multiLevelType w:val="hybridMultilevel"/>
    <w:tmpl w:val="3AE0FA54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772586E"/>
    <w:multiLevelType w:val="multilevel"/>
    <w:tmpl w:val="706AFA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688339A2"/>
    <w:multiLevelType w:val="multilevel"/>
    <w:tmpl w:val="5316DC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6F7B1DFB"/>
    <w:multiLevelType w:val="hybridMultilevel"/>
    <w:tmpl w:val="C50608A4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4DC66CE"/>
    <w:multiLevelType w:val="multilevel"/>
    <w:tmpl w:val="662AF7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780B1CA8"/>
    <w:multiLevelType w:val="multilevel"/>
    <w:tmpl w:val="F99434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794E7510"/>
    <w:multiLevelType w:val="hybridMultilevel"/>
    <w:tmpl w:val="59CC60BA"/>
    <w:lvl w:ilvl="0" w:tplc="080A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7BB809F2"/>
    <w:multiLevelType w:val="multilevel"/>
    <w:tmpl w:val="5A56FE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70458030">
    <w:abstractNumId w:val="10"/>
  </w:num>
  <w:num w:numId="2" w16cid:durableId="1410350106">
    <w:abstractNumId w:val="24"/>
  </w:num>
  <w:num w:numId="3" w16cid:durableId="2123644650">
    <w:abstractNumId w:val="30"/>
  </w:num>
  <w:num w:numId="4" w16cid:durableId="1565524462">
    <w:abstractNumId w:val="17"/>
  </w:num>
  <w:num w:numId="5" w16cid:durableId="480658893">
    <w:abstractNumId w:val="28"/>
  </w:num>
  <w:num w:numId="6" w16cid:durableId="1595017271">
    <w:abstractNumId w:val="23"/>
  </w:num>
  <w:num w:numId="7" w16cid:durableId="250047945">
    <w:abstractNumId w:val="13"/>
  </w:num>
  <w:num w:numId="8" w16cid:durableId="825055340">
    <w:abstractNumId w:val="0"/>
  </w:num>
  <w:num w:numId="9" w16cid:durableId="606078459">
    <w:abstractNumId w:val="25"/>
  </w:num>
  <w:num w:numId="10" w16cid:durableId="1892493906">
    <w:abstractNumId w:val="7"/>
  </w:num>
  <w:num w:numId="11" w16cid:durableId="1425569948">
    <w:abstractNumId w:val="14"/>
  </w:num>
  <w:num w:numId="12" w16cid:durableId="595872180">
    <w:abstractNumId w:val="15"/>
  </w:num>
  <w:num w:numId="13" w16cid:durableId="1266764342">
    <w:abstractNumId w:val="18"/>
  </w:num>
  <w:num w:numId="14" w16cid:durableId="858589368">
    <w:abstractNumId w:val="4"/>
  </w:num>
  <w:num w:numId="15" w16cid:durableId="1672903375">
    <w:abstractNumId w:val="20"/>
  </w:num>
  <w:num w:numId="16" w16cid:durableId="440491330">
    <w:abstractNumId w:val="11"/>
  </w:num>
  <w:num w:numId="17" w16cid:durableId="1098481591">
    <w:abstractNumId w:val="33"/>
  </w:num>
  <w:num w:numId="18" w16cid:durableId="1918056448">
    <w:abstractNumId w:val="27"/>
  </w:num>
  <w:num w:numId="19" w16cid:durableId="1743289680">
    <w:abstractNumId w:val="2"/>
  </w:num>
  <w:num w:numId="20" w16cid:durableId="57558321">
    <w:abstractNumId w:val="6"/>
  </w:num>
  <w:num w:numId="21" w16cid:durableId="1895775930">
    <w:abstractNumId w:val="12"/>
  </w:num>
  <w:num w:numId="22" w16cid:durableId="455099242">
    <w:abstractNumId w:val="29"/>
  </w:num>
  <w:num w:numId="23" w16cid:durableId="13268321">
    <w:abstractNumId w:val="26"/>
  </w:num>
  <w:num w:numId="24" w16cid:durableId="577322037">
    <w:abstractNumId w:val="3"/>
  </w:num>
  <w:num w:numId="25" w16cid:durableId="888540340">
    <w:abstractNumId w:val="19"/>
  </w:num>
  <w:num w:numId="26" w16cid:durableId="460727340">
    <w:abstractNumId w:val="1"/>
  </w:num>
  <w:num w:numId="27" w16cid:durableId="1317343347">
    <w:abstractNumId w:val="21"/>
  </w:num>
  <w:num w:numId="28" w16cid:durableId="1374385744">
    <w:abstractNumId w:val="8"/>
  </w:num>
  <w:num w:numId="29" w16cid:durableId="912930828">
    <w:abstractNumId w:val="9"/>
  </w:num>
  <w:num w:numId="30" w16cid:durableId="2087723881">
    <w:abstractNumId w:val="22"/>
  </w:num>
  <w:num w:numId="31" w16cid:durableId="1132477280">
    <w:abstractNumId w:val="5"/>
  </w:num>
  <w:num w:numId="32" w16cid:durableId="807237387">
    <w:abstractNumId w:val="31"/>
  </w:num>
  <w:num w:numId="33" w16cid:durableId="1032732049">
    <w:abstractNumId w:val="16"/>
  </w:num>
  <w:num w:numId="34" w16cid:durableId="130825599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5793"/>
    <w:rsid w:val="00006880"/>
    <w:rsid w:val="0001117E"/>
    <w:rsid w:val="000216B3"/>
    <w:rsid w:val="00023893"/>
    <w:rsid w:val="000571BD"/>
    <w:rsid w:val="0006275A"/>
    <w:rsid w:val="00070EAE"/>
    <w:rsid w:val="000734BA"/>
    <w:rsid w:val="00075999"/>
    <w:rsid w:val="000848B5"/>
    <w:rsid w:val="000A52FD"/>
    <w:rsid w:val="000B6594"/>
    <w:rsid w:val="00107F65"/>
    <w:rsid w:val="00130938"/>
    <w:rsid w:val="00134068"/>
    <w:rsid w:val="00147A98"/>
    <w:rsid w:val="00155629"/>
    <w:rsid w:val="00167E09"/>
    <w:rsid w:val="001934D8"/>
    <w:rsid w:val="00193A58"/>
    <w:rsid w:val="001B3C65"/>
    <w:rsid w:val="001D6C93"/>
    <w:rsid w:val="001F1F77"/>
    <w:rsid w:val="001F3342"/>
    <w:rsid w:val="00201DD3"/>
    <w:rsid w:val="00211CDB"/>
    <w:rsid w:val="002124C7"/>
    <w:rsid w:val="002174F0"/>
    <w:rsid w:val="00226A45"/>
    <w:rsid w:val="00230986"/>
    <w:rsid w:val="00232F76"/>
    <w:rsid w:val="002906FC"/>
    <w:rsid w:val="002966D9"/>
    <w:rsid w:val="002B429A"/>
    <w:rsid w:val="002C281B"/>
    <w:rsid w:val="002C5574"/>
    <w:rsid w:val="002D1577"/>
    <w:rsid w:val="002D4151"/>
    <w:rsid w:val="002E459C"/>
    <w:rsid w:val="002E6C1E"/>
    <w:rsid w:val="002F29DC"/>
    <w:rsid w:val="00304E97"/>
    <w:rsid w:val="00330540"/>
    <w:rsid w:val="00354F3C"/>
    <w:rsid w:val="00377E49"/>
    <w:rsid w:val="003811B9"/>
    <w:rsid w:val="0038677A"/>
    <w:rsid w:val="003936B7"/>
    <w:rsid w:val="003A4A40"/>
    <w:rsid w:val="003C4D99"/>
    <w:rsid w:val="003D714A"/>
    <w:rsid w:val="003E3F1D"/>
    <w:rsid w:val="003F4E0B"/>
    <w:rsid w:val="0040494D"/>
    <w:rsid w:val="0043018D"/>
    <w:rsid w:val="00452AD4"/>
    <w:rsid w:val="00457486"/>
    <w:rsid w:val="00465BC8"/>
    <w:rsid w:val="004B2431"/>
    <w:rsid w:val="004D040D"/>
    <w:rsid w:val="004D0FDC"/>
    <w:rsid w:val="004E21EC"/>
    <w:rsid w:val="004E57E2"/>
    <w:rsid w:val="004F58FB"/>
    <w:rsid w:val="00506B32"/>
    <w:rsid w:val="005122BC"/>
    <w:rsid w:val="00553631"/>
    <w:rsid w:val="005567DA"/>
    <w:rsid w:val="005816CC"/>
    <w:rsid w:val="00597257"/>
    <w:rsid w:val="005B3219"/>
    <w:rsid w:val="005B45AB"/>
    <w:rsid w:val="005C3F2E"/>
    <w:rsid w:val="005E17FB"/>
    <w:rsid w:val="005E432B"/>
    <w:rsid w:val="00610264"/>
    <w:rsid w:val="00611B89"/>
    <w:rsid w:val="00630ABE"/>
    <w:rsid w:val="00633DB8"/>
    <w:rsid w:val="00637A2B"/>
    <w:rsid w:val="00644193"/>
    <w:rsid w:val="006722DC"/>
    <w:rsid w:val="006961EC"/>
    <w:rsid w:val="006A6C90"/>
    <w:rsid w:val="006B37C8"/>
    <w:rsid w:val="006C3753"/>
    <w:rsid w:val="006D710B"/>
    <w:rsid w:val="006D7366"/>
    <w:rsid w:val="0071602D"/>
    <w:rsid w:val="00724240"/>
    <w:rsid w:val="00735160"/>
    <w:rsid w:val="007416B4"/>
    <w:rsid w:val="00750ABF"/>
    <w:rsid w:val="007657EE"/>
    <w:rsid w:val="007A4796"/>
    <w:rsid w:val="007C6F13"/>
    <w:rsid w:val="007E5711"/>
    <w:rsid w:val="007F3082"/>
    <w:rsid w:val="00801090"/>
    <w:rsid w:val="0081708A"/>
    <w:rsid w:val="00820C91"/>
    <w:rsid w:val="00826655"/>
    <w:rsid w:val="00837AC7"/>
    <w:rsid w:val="0086684A"/>
    <w:rsid w:val="008963D7"/>
    <w:rsid w:val="008B038F"/>
    <w:rsid w:val="008B2812"/>
    <w:rsid w:val="008B44B8"/>
    <w:rsid w:val="008C38C0"/>
    <w:rsid w:val="008C75F0"/>
    <w:rsid w:val="008D5B6D"/>
    <w:rsid w:val="008D68E6"/>
    <w:rsid w:val="008E4A68"/>
    <w:rsid w:val="00902FA8"/>
    <w:rsid w:val="00903828"/>
    <w:rsid w:val="00904251"/>
    <w:rsid w:val="009167AA"/>
    <w:rsid w:val="009351C4"/>
    <w:rsid w:val="00942F60"/>
    <w:rsid w:val="00944C47"/>
    <w:rsid w:val="009602A0"/>
    <w:rsid w:val="00984198"/>
    <w:rsid w:val="00995479"/>
    <w:rsid w:val="00996A66"/>
    <w:rsid w:val="009C0AF3"/>
    <w:rsid w:val="009D0A3A"/>
    <w:rsid w:val="009E23EC"/>
    <w:rsid w:val="00A01C1F"/>
    <w:rsid w:val="00A05066"/>
    <w:rsid w:val="00A1076B"/>
    <w:rsid w:val="00A176A9"/>
    <w:rsid w:val="00A24A85"/>
    <w:rsid w:val="00A319A6"/>
    <w:rsid w:val="00A35694"/>
    <w:rsid w:val="00AD3B58"/>
    <w:rsid w:val="00B12203"/>
    <w:rsid w:val="00B17C05"/>
    <w:rsid w:val="00B359F2"/>
    <w:rsid w:val="00B36C85"/>
    <w:rsid w:val="00B5574E"/>
    <w:rsid w:val="00B558CE"/>
    <w:rsid w:val="00B733FB"/>
    <w:rsid w:val="00B974D5"/>
    <w:rsid w:val="00C27754"/>
    <w:rsid w:val="00C3376D"/>
    <w:rsid w:val="00C807DE"/>
    <w:rsid w:val="00C80C79"/>
    <w:rsid w:val="00CB51FB"/>
    <w:rsid w:val="00CC1273"/>
    <w:rsid w:val="00CE5F42"/>
    <w:rsid w:val="00CF3FED"/>
    <w:rsid w:val="00D11E16"/>
    <w:rsid w:val="00D27C2F"/>
    <w:rsid w:val="00D31A6F"/>
    <w:rsid w:val="00D40BF0"/>
    <w:rsid w:val="00D46CB3"/>
    <w:rsid w:val="00D71129"/>
    <w:rsid w:val="00D7374D"/>
    <w:rsid w:val="00D91F96"/>
    <w:rsid w:val="00DB3E98"/>
    <w:rsid w:val="00DB7524"/>
    <w:rsid w:val="00DC3808"/>
    <w:rsid w:val="00DC79EB"/>
    <w:rsid w:val="00DE5321"/>
    <w:rsid w:val="00DE752D"/>
    <w:rsid w:val="00DF35A5"/>
    <w:rsid w:val="00DF6D58"/>
    <w:rsid w:val="00E26243"/>
    <w:rsid w:val="00E364D7"/>
    <w:rsid w:val="00E4473A"/>
    <w:rsid w:val="00E470C1"/>
    <w:rsid w:val="00E51260"/>
    <w:rsid w:val="00EB2FD4"/>
    <w:rsid w:val="00EB31AE"/>
    <w:rsid w:val="00EB3324"/>
    <w:rsid w:val="00EB3F8E"/>
    <w:rsid w:val="00EC6847"/>
    <w:rsid w:val="00ED5471"/>
    <w:rsid w:val="00EE4FBA"/>
    <w:rsid w:val="00F36AA8"/>
    <w:rsid w:val="00F4679B"/>
    <w:rsid w:val="00F51081"/>
    <w:rsid w:val="00F54EE1"/>
    <w:rsid w:val="00F569AC"/>
    <w:rsid w:val="00F71C98"/>
    <w:rsid w:val="00F75793"/>
    <w:rsid w:val="00F83171"/>
    <w:rsid w:val="00FC1E45"/>
    <w:rsid w:val="00FC2E68"/>
    <w:rsid w:val="00FD3392"/>
    <w:rsid w:val="00FE5547"/>
    <w:rsid w:val="00FF0FE2"/>
    <w:rsid w:val="00FF4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C4FE23"/>
  <w15:docId w15:val="{ABADD93F-3A58-EA4A-A7F1-681BCDE37A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" w:eastAsia="Times" w:hAnsi="Times" w:cs="Times"/>
        <w:sz w:val="24"/>
        <w:szCs w:val="24"/>
        <w:lang w:val="en" w:eastAsia="es-MX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6243"/>
    <w:pPr>
      <w:spacing w:line="240" w:lineRule="auto"/>
    </w:pPr>
    <w:rPr>
      <w:rFonts w:ascii="Times New Roman" w:eastAsia="Times New Roman" w:hAnsi="Times New Roman" w:cs="Times New Roman"/>
      <w:lang w:val="es-CL"/>
    </w:rPr>
  </w:style>
  <w:style w:type="paragraph" w:styleId="Ttulo1">
    <w:name w:val="heading 1"/>
    <w:basedOn w:val="Normal"/>
    <w:next w:val="Normal"/>
    <w:uiPriority w:val="9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400" w:after="120" w:line="276" w:lineRule="auto"/>
      <w:outlineLvl w:val="0"/>
    </w:pPr>
    <w:rPr>
      <w:rFonts w:ascii="Arial" w:eastAsia="Arial" w:hAnsi="Arial" w:cs="Arial"/>
      <w:color w:val="000000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pPr>
      <w:keepNext/>
      <w:keepLines/>
      <w:spacing w:line="276" w:lineRule="auto"/>
      <w:outlineLvl w:val="1"/>
    </w:pPr>
    <w:rPr>
      <w:b/>
      <w:sz w:val="28"/>
      <w:szCs w:val="28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pPr>
      <w:keepNext/>
      <w:keepLines/>
      <w:spacing w:line="276" w:lineRule="auto"/>
      <w:outlineLvl w:val="2"/>
    </w:pPr>
    <w:rPr>
      <w:b/>
      <w:sz w:val="26"/>
      <w:szCs w:val="26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280" w:after="80" w:line="276" w:lineRule="auto"/>
      <w:outlineLvl w:val="3"/>
    </w:pPr>
    <w:rPr>
      <w:rFonts w:ascii="Arial" w:eastAsia="Arial" w:hAnsi="Arial" w:cs="Arial"/>
      <w:color w:val="666666"/>
    </w:rPr>
  </w:style>
  <w:style w:type="paragraph" w:styleId="Ttulo5">
    <w:name w:val="heading 5"/>
    <w:basedOn w:val="Normal"/>
    <w:next w:val="Normal"/>
    <w:uiPriority w:val="9"/>
    <w:unhideWhenUsed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240" w:after="80" w:line="276" w:lineRule="auto"/>
      <w:outlineLvl w:val="4"/>
    </w:pPr>
    <w:rPr>
      <w:rFonts w:ascii="Arial" w:eastAsia="Arial" w:hAnsi="Arial" w:cs="Arial"/>
      <w:color w:val="666666"/>
      <w:sz w:val="22"/>
      <w:szCs w:val="22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240" w:after="80" w:line="276" w:lineRule="auto"/>
      <w:outlineLvl w:val="5"/>
    </w:pPr>
    <w:rPr>
      <w:rFonts w:ascii="Arial" w:eastAsia="Arial" w:hAnsi="Arial" w:cs="Arial"/>
      <w:i/>
      <w:color w:val="666666"/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pBdr>
        <w:top w:val="nil"/>
        <w:left w:val="nil"/>
        <w:bottom w:val="nil"/>
        <w:right w:val="nil"/>
        <w:between w:val="nil"/>
      </w:pBdr>
      <w:spacing w:after="60" w:line="276" w:lineRule="auto"/>
    </w:pPr>
    <w:rPr>
      <w:rFonts w:ascii="Arial" w:eastAsia="Arial" w:hAnsi="Arial" w:cs="Arial"/>
      <w:color w:val="000000"/>
      <w:sz w:val="52"/>
      <w:szCs w:val="52"/>
    </w:rPr>
  </w:style>
  <w:style w:type="paragraph" w:customStyle="1" w:styleId="Normal1">
    <w:name w:val="Normal1"/>
    <w:rsid w:val="00B77860"/>
  </w:style>
  <w:style w:type="paragraph" w:styleId="Prrafodelista">
    <w:name w:val="List Paragraph"/>
    <w:basedOn w:val="Normal"/>
    <w:rsid w:val="00FD22BE"/>
    <w:pPr>
      <w:ind w:left="720"/>
    </w:pPr>
  </w:style>
  <w:style w:type="table" w:styleId="Tablaconcuadrcula">
    <w:name w:val="Table Grid"/>
    <w:basedOn w:val="Tablanormal"/>
    <w:rsid w:val="00926B3F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ipervnculo">
    <w:name w:val="Hyperlink"/>
    <w:basedOn w:val="Fuentedeprrafopredeter"/>
    <w:rsid w:val="007C7029"/>
    <w:rPr>
      <w:color w:val="0000FF" w:themeColor="hyperlink"/>
      <w:u w:val="single"/>
    </w:rPr>
  </w:style>
  <w:style w:type="character" w:styleId="Hipervnculovisitado">
    <w:name w:val="FollowedHyperlink"/>
    <w:basedOn w:val="Fuentedeprrafopredeter"/>
    <w:rsid w:val="00A37569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rsid w:val="00AA18ED"/>
    <w:pPr>
      <w:spacing w:beforeLines="1" w:afterLines="1"/>
    </w:pPr>
    <w:rPr>
      <w:sz w:val="20"/>
      <w:szCs w:val="20"/>
    </w:rPr>
  </w:style>
  <w:style w:type="character" w:styleId="Nmerodelnea">
    <w:name w:val="line number"/>
    <w:basedOn w:val="Fuentedeprrafopredeter"/>
    <w:rsid w:val="00932E96"/>
  </w:style>
  <w:style w:type="paragraph" w:styleId="Subttulo">
    <w:name w:val="Subtitle"/>
    <w:basedOn w:val="Normal"/>
    <w:next w:val="Normal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after="320" w:line="276" w:lineRule="auto"/>
    </w:pPr>
    <w:rPr>
      <w:rFonts w:ascii="Arial" w:eastAsia="Arial" w:hAnsi="Arial" w:cs="Arial"/>
      <w:color w:val="666666"/>
      <w:sz w:val="30"/>
      <w:szCs w:val="30"/>
    </w:rPr>
  </w:style>
  <w:style w:type="table" w:customStyle="1" w:styleId="a">
    <w:basedOn w:val="Tablanormal"/>
    <w:tblPr>
      <w:tblStyleRowBandSize w:val="1"/>
      <w:tblStyleColBandSize w:val="1"/>
    </w:tblPr>
  </w:style>
  <w:style w:type="paragraph" w:styleId="Textocomentario">
    <w:name w:val="annotation text"/>
    <w:basedOn w:val="Normal"/>
    <w:link w:val="TextocomentarioCar"/>
    <w:uiPriority w:val="99"/>
    <w:semiHidden/>
    <w:unhideWhenUsed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Pr>
      <w:sz w:val="20"/>
      <w:szCs w:val="20"/>
    </w:rPr>
  </w:style>
  <w:style w:type="character" w:styleId="Refdecomentario">
    <w:name w:val="annotation reference"/>
    <w:basedOn w:val="Fuentedeprrafopredeter"/>
    <w:uiPriority w:val="99"/>
    <w:semiHidden/>
    <w:unhideWhenUsed/>
    <w:rPr>
      <w:sz w:val="16"/>
      <w:szCs w:val="16"/>
    </w:rPr>
  </w:style>
  <w:style w:type="paragraph" w:customStyle="1" w:styleId="Bibliografa1">
    <w:name w:val="Bibliografía1"/>
    <w:basedOn w:val="Normal"/>
    <w:link w:val="BibliographyCar"/>
    <w:rsid w:val="00465BC8"/>
    <w:pPr>
      <w:pBdr>
        <w:top w:val="nil"/>
        <w:left w:val="nil"/>
        <w:bottom w:val="nil"/>
        <w:right w:val="nil"/>
        <w:between w:val="nil"/>
      </w:pBdr>
      <w:spacing w:line="480" w:lineRule="auto"/>
      <w:ind w:left="720" w:hanging="720"/>
    </w:pPr>
  </w:style>
  <w:style w:type="character" w:customStyle="1" w:styleId="BibliographyCar">
    <w:name w:val="Bibliography Car"/>
    <w:basedOn w:val="Fuentedeprrafopredeter"/>
    <w:link w:val="Bibliografa1"/>
    <w:rsid w:val="00465BC8"/>
  </w:style>
  <w:style w:type="character" w:styleId="Mencinsinresolver">
    <w:name w:val="Unresolved Mention"/>
    <w:basedOn w:val="Fuentedeprrafopredeter"/>
    <w:uiPriority w:val="99"/>
    <w:semiHidden/>
    <w:unhideWhenUsed/>
    <w:rsid w:val="00A24A85"/>
    <w:rPr>
      <w:color w:val="605E5C"/>
      <w:shd w:val="clear" w:color="auto" w:fill="E1DFDD"/>
    </w:rPr>
  </w:style>
  <w:style w:type="character" w:customStyle="1" w:styleId="Ttulo3Car">
    <w:name w:val="Título 3 Car"/>
    <w:basedOn w:val="Fuentedeprrafopredeter"/>
    <w:link w:val="Ttulo3"/>
    <w:uiPriority w:val="9"/>
    <w:rsid w:val="0081708A"/>
    <w:rPr>
      <w:b/>
      <w:sz w:val="26"/>
      <w:szCs w:val="26"/>
    </w:rPr>
  </w:style>
  <w:style w:type="character" w:customStyle="1" w:styleId="Ttulo4Car">
    <w:name w:val="Título 4 Car"/>
    <w:basedOn w:val="Fuentedeprrafopredeter"/>
    <w:link w:val="Ttulo4"/>
    <w:uiPriority w:val="9"/>
    <w:rsid w:val="0081708A"/>
    <w:rPr>
      <w:rFonts w:ascii="Arial" w:eastAsia="Arial" w:hAnsi="Arial" w:cs="Arial"/>
      <w:color w:val="666666"/>
    </w:rPr>
  </w:style>
  <w:style w:type="character" w:styleId="Textoennegrita">
    <w:name w:val="Strong"/>
    <w:basedOn w:val="Fuentedeprrafopredeter"/>
    <w:uiPriority w:val="22"/>
    <w:qFormat/>
    <w:rsid w:val="0081708A"/>
    <w:rPr>
      <w:b/>
      <w:bCs/>
    </w:rPr>
  </w:style>
  <w:style w:type="character" w:styleId="nfasis">
    <w:name w:val="Emphasis"/>
    <w:basedOn w:val="Fuentedeprrafopredeter"/>
    <w:uiPriority w:val="20"/>
    <w:qFormat/>
    <w:rsid w:val="00996A66"/>
    <w:rPr>
      <w:i/>
      <w:iCs/>
    </w:rPr>
  </w:style>
  <w:style w:type="character" w:customStyle="1" w:styleId="Ttulo2Car">
    <w:name w:val="Título 2 Car"/>
    <w:basedOn w:val="Fuentedeprrafopredeter"/>
    <w:link w:val="Ttulo2"/>
    <w:uiPriority w:val="9"/>
    <w:rsid w:val="00633DB8"/>
    <w:rPr>
      <w:rFonts w:ascii="Times New Roman" w:eastAsia="Times New Roman" w:hAnsi="Times New Roman" w:cs="Times New Roman"/>
      <w:b/>
      <w:sz w:val="28"/>
      <w:szCs w:val="28"/>
      <w:lang w:val="es-CL"/>
    </w:rPr>
  </w:style>
  <w:style w:type="character" w:styleId="CdigoHTML">
    <w:name w:val="HTML Code"/>
    <w:basedOn w:val="Fuentedeprrafopredeter"/>
    <w:uiPriority w:val="99"/>
    <w:semiHidden/>
    <w:unhideWhenUsed/>
    <w:rsid w:val="00633DB8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1dvpsPHs06h/jboaF03TQI8hL9w==">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78</Words>
  <Characters>1535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nti Pedroso</cp:lastModifiedBy>
  <cp:revision>10</cp:revision>
  <dcterms:created xsi:type="dcterms:W3CDTF">2025-10-03T13:29:00Z</dcterms:created>
  <dcterms:modified xsi:type="dcterms:W3CDTF">2025-10-03T1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qbu4VESa"/&gt;&lt;style id="http://www.zotero.org/styles/peerj" hasBibliography="1" bibliographyStyleHasBeenSet="1"/&gt;&lt;prefs&gt;&lt;pref name="fieldType" value="Field"/&gt;&lt;pref name="delayCitationUpdates" value</vt:lpwstr>
  </property>
  <property fmtid="{D5CDD505-2E9C-101B-9397-08002B2CF9AE}" pid="3" name="ZOTERO_PREF_2">
    <vt:lpwstr>="true"/&gt;&lt;/prefs&gt;&lt;/data&gt;</vt:lpwstr>
  </property>
</Properties>
</file>